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4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he general laboratory test dat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5453"/>
        <w:gridCol w:w="2089"/>
        <w:gridCol w:w="30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single" w:color="auto" w:sz="4" w:space="0"/>
              <w:bottom w:val="single" w:color="auto" w:sz="4" w:space="0"/>
              <w:tl2br w:val="nil"/>
            </w:tcBorders>
            <w:shd w:val="clear" w:color="auto" w:fill="FFFFFF"/>
          </w:tcPr>
          <w:p>
            <w:pPr>
              <w:pBdr>
                <w:top w:val="single" w:color="auto" w:sz="4" w:space="0"/>
              </w:pBdr>
              <w:tabs>
                <w:tab w:val="left" w:pos="599"/>
              </w:tabs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aboratory tests</w:t>
            </w:r>
          </w:p>
        </w:tc>
        <w:tc>
          <w:tcPr>
            <w:tcW w:w="545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Bdr>
                <w:top w:val="single" w:color="auto" w:sz="4" w:space="0"/>
              </w:pBd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Laboratory sub projects</w:t>
            </w:r>
          </w:p>
        </w:tc>
        <w:tc>
          <w:tcPr>
            <w:tcW w:w="20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Bdr>
                <w:top w:val="single" w:color="auto" w:sz="4" w:space="0"/>
              </w:pBd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Results</w:t>
            </w:r>
          </w:p>
        </w:tc>
        <w:tc>
          <w:tcPr>
            <w:tcW w:w="30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Bdr>
                <w:top w:val="single" w:color="auto" w:sz="4" w:space="0"/>
              </w:pBd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eference r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lood routine analysis</w:t>
            </w:r>
          </w:p>
        </w:tc>
        <w:tc>
          <w:tcPr>
            <w:tcW w:w="5453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hite blood cell count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ed blood cell count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emoglobin count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latelet count</w:t>
            </w:r>
          </w:p>
        </w:tc>
        <w:tc>
          <w:tcPr>
            <w:tcW w:w="2089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5.7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perscript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9/L</w:t>
            </w:r>
          </w:p>
          <w:p>
            <w:pP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 xml:space="preserve">3.75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perscript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2/L</w:t>
            </w:r>
          </w:p>
          <w:p>
            <w:pP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20.0 g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 xml:space="preserve">212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perscript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9/L</w:t>
            </w:r>
          </w:p>
        </w:tc>
        <w:tc>
          <w:tcPr>
            <w:tcW w:w="3088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4-10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perscript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9/L</w:t>
            </w:r>
          </w:p>
          <w:p>
            <w:pP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 xml:space="preserve">3.5-5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perscript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2/L</w:t>
            </w:r>
          </w:p>
          <w:p>
            <w:pP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20-160 g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 xml:space="preserve">100-300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perscript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9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rinalysis</w:t>
            </w:r>
          </w:p>
        </w:tc>
        <w:tc>
          <w:tcPr>
            <w:tcW w:w="545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hite blood cells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ed blood cells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acteria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roteins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lucose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ubules</w:t>
            </w:r>
          </w:p>
        </w:tc>
        <w:tc>
          <w:tcPr>
            <w:tcW w:w="2089" w:type="dxa"/>
            <w:shd w:val="clear" w:color="auto" w:fill="FFFFFF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24.9 /ul</w:t>
            </w:r>
          </w:p>
          <w:p>
            <w:pP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2.70 /ul</w:t>
            </w:r>
          </w:p>
          <w:p>
            <w:pP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43.20 /u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egative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egative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0 /ul</w:t>
            </w:r>
          </w:p>
        </w:tc>
        <w:tc>
          <w:tcPr>
            <w:tcW w:w="3088" w:type="dxa"/>
            <w:shd w:val="clear" w:color="auto" w:fill="FFFFFF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-25 /ul</w:t>
            </w:r>
          </w:p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-23 /ul</w:t>
            </w:r>
          </w:p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-1200 /u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egative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egative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-1 /u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agulation profile</w:t>
            </w:r>
          </w:p>
        </w:tc>
        <w:tc>
          <w:tcPr>
            <w:tcW w:w="545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Prothrombin time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tivated partial thromboplastin time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hrombin time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ibrinogen</w:t>
            </w:r>
          </w:p>
        </w:tc>
        <w:tc>
          <w:tcPr>
            <w:tcW w:w="2089" w:type="dxa"/>
            <w:shd w:val="clear" w:color="auto" w:fill="FFFFFF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0.8 s</w:t>
            </w:r>
          </w:p>
          <w:p>
            <w:pP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1.0 s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3.9 s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.25 g/L</w:t>
            </w:r>
          </w:p>
        </w:tc>
        <w:tc>
          <w:tcPr>
            <w:tcW w:w="3088" w:type="dxa"/>
            <w:shd w:val="clear" w:color="auto" w:fill="FFFFFF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9.4-12.5 s</w:t>
            </w:r>
          </w:p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5.4-38.4 s</w:t>
            </w:r>
          </w:p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0.3-16.6 s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-4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lood biochemistry</w:t>
            </w:r>
          </w:p>
        </w:tc>
        <w:tc>
          <w:tcPr>
            <w:tcW w:w="545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Alanine aminotransferase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Aspartate aminotransferase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otal protein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lbumin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Urea nitrogen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Creatinine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lood sugar</w:t>
            </w:r>
          </w:p>
        </w:tc>
        <w:tc>
          <w:tcPr>
            <w:tcW w:w="2089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12.44 IU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14.92 IU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62.00 g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37.90 g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2.86 mmol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62.5 mmol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5.01 mmol/L</w:t>
            </w:r>
          </w:p>
        </w:tc>
        <w:tc>
          <w:tcPr>
            <w:tcW w:w="3088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5-40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IU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8-40 IU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62-83 g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35-52 g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2.5-6.1 mmol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46-92 mmol/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3.9-6.1 m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rtisol rhythms</w:t>
            </w:r>
          </w:p>
        </w:tc>
        <w:tc>
          <w:tcPr>
            <w:tcW w:w="545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ortiso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（7:00-9:00）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ortiso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（15:00-17：00）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ortiso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23:00-1：00)</w:t>
            </w:r>
          </w:p>
        </w:tc>
        <w:tc>
          <w:tcPr>
            <w:tcW w:w="2089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8.2μg/d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5.4 μg/d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2.8 μg/dl </w:t>
            </w:r>
            <w:bookmarkStart w:id="0" w:name="_GoBack"/>
            <w:bookmarkEnd w:id="0"/>
          </w:p>
        </w:tc>
        <w:tc>
          <w:tcPr>
            <w:tcW w:w="3088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4.3-24.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μg/d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.9-17.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μg/d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.0-6.7 μg/d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rticotropin rhythms</w:t>
            </w:r>
          </w:p>
        </w:tc>
        <w:tc>
          <w:tcPr>
            <w:tcW w:w="545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orticotropin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7:00-9：00)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orticotropin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15:00-17：00)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orticotropin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23:00-1:00)</w:t>
            </w:r>
          </w:p>
        </w:tc>
        <w:tc>
          <w:tcPr>
            <w:tcW w:w="2089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39.02 pg/ml 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0.54 pg/m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6.46 pg/ml</w:t>
            </w:r>
          </w:p>
        </w:tc>
        <w:tc>
          <w:tcPr>
            <w:tcW w:w="3088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7.20-63.40 pg/m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.00-32.00 pg/m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.00-32.00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Hypertension three items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lying position)</w:t>
            </w:r>
          </w:p>
        </w:tc>
        <w:tc>
          <w:tcPr>
            <w:tcW w:w="545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ortiso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(lying position)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giotensin II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(lying position)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Aldosteron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(lying position)</w:t>
            </w:r>
          </w:p>
        </w:tc>
        <w:tc>
          <w:tcPr>
            <w:tcW w:w="2089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7.10 pg/ml 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17.41 pg/m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19.4 pg/ml</w:t>
            </w:r>
          </w:p>
        </w:tc>
        <w:tc>
          <w:tcPr>
            <w:tcW w:w="3088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.40-32.80 pg/m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5.00-129.00 pg/m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0.0-160.0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Hypertension three items 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(orthostatic  position)</w:t>
            </w:r>
          </w:p>
        </w:tc>
        <w:tc>
          <w:tcPr>
            <w:tcW w:w="5453" w:type="dxa"/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ortiso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(orthostatic  position)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ngiotensin II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(orthostatic  position)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Aldosteron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(orthostatic  position)</w:t>
            </w:r>
          </w:p>
        </w:tc>
        <w:tc>
          <w:tcPr>
            <w:tcW w:w="2089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7.44 pg/m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06.54 pg/m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451.5 pg/ml</w:t>
            </w:r>
          </w:p>
        </w:tc>
        <w:tc>
          <w:tcPr>
            <w:tcW w:w="3088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.80-38.80 pg/m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49.00-252.00 pg/ml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40-310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4-hour urinary free cortisol test</w:t>
            </w:r>
          </w:p>
        </w:tc>
        <w:tc>
          <w:tcPr>
            <w:tcW w:w="5453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089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66.1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μg/24 hours</w:t>
            </w:r>
          </w:p>
        </w:tc>
        <w:tc>
          <w:tcPr>
            <w:tcW w:w="3088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50.00-437.00 μg/24 hours 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29339FF"/>
    <w:rsid w:val="07627EC4"/>
    <w:rsid w:val="08990295"/>
    <w:rsid w:val="13A3042F"/>
    <w:rsid w:val="13BC6F02"/>
    <w:rsid w:val="17234B3C"/>
    <w:rsid w:val="17B02749"/>
    <w:rsid w:val="188D1AD1"/>
    <w:rsid w:val="1B257B15"/>
    <w:rsid w:val="1FE04422"/>
    <w:rsid w:val="20D445F4"/>
    <w:rsid w:val="24EF141E"/>
    <w:rsid w:val="26011C99"/>
    <w:rsid w:val="26341D9A"/>
    <w:rsid w:val="26A067A7"/>
    <w:rsid w:val="26FE04C1"/>
    <w:rsid w:val="3010475E"/>
    <w:rsid w:val="301614A4"/>
    <w:rsid w:val="305667F5"/>
    <w:rsid w:val="309C443C"/>
    <w:rsid w:val="33862303"/>
    <w:rsid w:val="36E6490D"/>
    <w:rsid w:val="38180EA8"/>
    <w:rsid w:val="3C677D0F"/>
    <w:rsid w:val="3F4F1FFD"/>
    <w:rsid w:val="40D5422C"/>
    <w:rsid w:val="428611BC"/>
    <w:rsid w:val="45344862"/>
    <w:rsid w:val="46880BFC"/>
    <w:rsid w:val="49392550"/>
    <w:rsid w:val="4C0945CB"/>
    <w:rsid w:val="50F93A31"/>
    <w:rsid w:val="514F045F"/>
    <w:rsid w:val="556F1F83"/>
    <w:rsid w:val="5A13643F"/>
    <w:rsid w:val="5D183590"/>
    <w:rsid w:val="5D4C378E"/>
    <w:rsid w:val="60215DCD"/>
    <w:rsid w:val="62BB6808"/>
    <w:rsid w:val="64191A38"/>
    <w:rsid w:val="65151D93"/>
    <w:rsid w:val="67BC69C6"/>
    <w:rsid w:val="69F566F5"/>
    <w:rsid w:val="6B035CFF"/>
    <w:rsid w:val="6C8A2FA7"/>
    <w:rsid w:val="6D567859"/>
    <w:rsid w:val="6E9062E0"/>
    <w:rsid w:val="71327459"/>
    <w:rsid w:val="73010267"/>
    <w:rsid w:val="7BC26301"/>
    <w:rsid w:val="7E5C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semiHidden/>
    <w:unhideWhenUsed/>
    <w:qFormat/>
    <w:uiPriority w:val="99"/>
    <w:rPr>
      <w:sz w:val="20"/>
      <w:szCs w:val="20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13:49:00Z</dcterms:created>
  <dc:creator>lichang</dc:creator>
  <cp:lastModifiedBy>2024</cp:lastModifiedBy>
  <dcterms:modified xsi:type="dcterms:W3CDTF">2024-05-04T10:04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49ADF0FF79149509303339CAFCA3EC4_13</vt:lpwstr>
  </property>
</Properties>
</file>